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FB656" w14:textId="1E94CFD7" w:rsidR="00584D12" w:rsidRPr="007C3408" w:rsidRDefault="00584D12" w:rsidP="00584D12">
      <w:pPr>
        <w:rPr>
          <w:b/>
          <w:bCs/>
        </w:rPr>
      </w:pPr>
      <w:bookmarkStart w:id="0" w:name="_GoBack"/>
      <w:bookmarkEnd w:id="0"/>
      <w:r w:rsidRPr="007C3408">
        <w:rPr>
          <w:rFonts w:cstheme="minorHAnsi"/>
          <w:b/>
          <w:bCs/>
          <w:color w:val="000000" w:themeColor="text1"/>
        </w:rPr>
        <w:t>Final search term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7C3408">
        <w:rPr>
          <w:rFonts w:cstheme="minorHAnsi"/>
          <w:b/>
          <w:bCs/>
          <w:color w:val="000000" w:themeColor="text1"/>
        </w:rPr>
        <w:t xml:space="preserve">and vari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5"/>
        <w:gridCol w:w="7341"/>
      </w:tblGrid>
      <w:tr w:rsidR="00584D12" w:rsidRPr="0011112B" w14:paraId="6B6B368E" w14:textId="77777777" w:rsidTr="00602EC1">
        <w:trPr>
          <w:trHeight w:val="316"/>
        </w:trPr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2E7F8" w14:textId="77777777" w:rsidR="00584D12" w:rsidRPr="0011112B" w:rsidRDefault="00584D12" w:rsidP="00602EC1">
            <w:pPr>
              <w:spacing w:line="300" w:lineRule="exact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1112B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Main term </w:t>
            </w:r>
          </w:p>
        </w:tc>
        <w:tc>
          <w:tcPr>
            <w:tcW w:w="7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9F00F" w14:textId="77777777" w:rsidR="00584D12" w:rsidRPr="0011112B" w:rsidRDefault="00584D12" w:rsidP="00602EC1">
            <w:pPr>
              <w:spacing w:line="300" w:lineRule="exact"/>
              <w:jc w:val="both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1112B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Variations of the term searched</w:t>
            </w:r>
          </w:p>
        </w:tc>
      </w:tr>
      <w:tr w:rsidR="00584D12" w:rsidRPr="0011112B" w14:paraId="67FF275A" w14:textId="77777777" w:rsidTr="00602EC1">
        <w:trPr>
          <w:trHeight w:val="949"/>
        </w:trPr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8CDE4" w14:textId="77777777" w:rsidR="00584D12" w:rsidRPr="0011112B" w:rsidRDefault="00584D12" w:rsidP="00602EC1">
            <w:pPr>
              <w:spacing w:line="300" w:lineRule="exact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1112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ponsiveness</w:t>
            </w:r>
          </w:p>
        </w:tc>
        <w:tc>
          <w:tcPr>
            <w:tcW w:w="7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F514F" w14:textId="77777777" w:rsidR="00584D12" w:rsidRPr="0011112B" w:rsidRDefault="00584D12" w:rsidP="00602EC1">
            <w:pPr>
              <w:spacing w:line="300" w:lineRule="exact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1112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ccountability; patient feedback; feedback mechanism; complaints; feedback; health facility committees; incident reporting; scorecard; community monitoring; protests; social media; media; public participation; and citizen participation.</w:t>
            </w:r>
          </w:p>
        </w:tc>
      </w:tr>
      <w:tr w:rsidR="00584D12" w:rsidRPr="0011112B" w14:paraId="2E07A9DC" w14:textId="77777777" w:rsidTr="00602EC1">
        <w:trPr>
          <w:trHeight w:val="303"/>
        </w:trPr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597DD" w14:textId="77777777" w:rsidR="00584D12" w:rsidRPr="0011112B" w:rsidRDefault="00584D12" w:rsidP="00602EC1">
            <w:pPr>
              <w:spacing w:line="300" w:lineRule="exact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1112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alth system</w:t>
            </w:r>
          </w:p>
        </w:tc>
        <w:tc>
          <w:tcPr>
            <w:tcW w:w="7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FCFE6" w14:textId="77777777" w:rsidR="00584D12" w:rsidRPr="0011112B" w:rsidRDefault="00584D12" w:rsidP="00602EC1">
            <w:pPr>
              <w:spacing w:line="300" w:lineRule="exact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1112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ublic health; primary health; healthcare; health service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, hospital, clinic </w:t>
            </w:r>
          </w:p>
        </w:tc>
      </w:tr>
    </w:tbl>
    <w:p w14:paraId="670F1EDB" w14:textId="77777777" w:rsidR="00584D12" w:rsidRDefault="00584D12"/>
    <w:sectPr w:rsidR="00584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426"/>
    <w:rsid w:val="001E002F"/>
    <w:rsid w:val="00330A13"/>
    <w:rsid w:val="00493426"/>
    <w:rsid w:val="004D1D28"/>
    <w:rsid w:val="00584D12"/>
    <w:rsid w:val="009F6946"/>
    <w:rsid w:val="00A02208"/>
    <w:rsid w:val="00D3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54CAE"/>
  <w15:chartTrackingRefBased/>
  <w15:docId w15:val="{EAE763C8-C3E1-4429-8F33-21E4B66C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426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42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ija Khan</dc:creator>
  <cp:keywords/>
  <dc:description/>
  <cp:lastModifiedBy>Gadija Khan</cp:lastModifiedBy>
  <cp:revision>2</cp:revision>
  <dcterms:created xsi:type="dcterms:W3CDTF">2021-01-15T10:21:00Z</dcterms:created>
  <dcterms:modified xsi:type="dcterms:W3CDTF">2021-01-15T10:21:00Z</dcterms:modified>
</cp:coreProperties>
</file>